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1D83" w:rsidRPr="00A21D83" w:rsidRDefault="00A21D83" w:rsidP="00A21D83">
      <w:pPr>
        <w:rPr>
          <w:rFonts w:ascii="Cambria" w:hAnsi="Cambria" w:cs="Times New Roman"/>
          <w:b/>
          <w:sz w:val="24"/>
          <w:szCs w:val="24"/>
        </w:rPr>
      </w:pPr>
      <w:r w:rsidRPr="00A21D83">
        <w:rPr>
          <w:rFonts w:ascii="Cambria" w:hAnsi="Cambria" w:cs="Times New Roman"/>
          <w:b/>
          <w:sz w:val="24"/>
          <w:szCs w:val="24"/>
        </w:rPr>
        <w:t xml:space="preserve">Table S4. </w:t>
      </w:r>
      <w:r w:rsidRPr="00A21D83">
        <w:rPr>
          <w:rFonts w:ascii="Cambria" w:hAnsi="Cambria" w:cs="Times New Roman"/>
          <w:sz w:val="24"/>
          <w:szCs w:val="24"/>
        </w:rPr>
        <w:t>Prediction of the binding pattern of four novel MOMP-derived peptides to human HLA DR4 MHC II protein (PBD code 2SEB), as determined using online server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728"/>
        <w:gridCol w:w="1728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52"/>
      </w:tblGrid>
      <w:tr w:rsidR="00A21D83" w:rsidRPr="00A21D83" w:rsidTr="002A297B">
        <w:tc>
          <w:tcPr>
            <w:tcW w:w="3456" w:type="dxa"/>
            <w:gridSpan w:val="2"/>
          </w:tcPr>
          <w:p w:rsidR="00A21D83" w:rsidRPr="00A21D83" w:rsidRDefault="00A21D83" w:rsidP="002A297B">
            <w:pPr>
              <w:rPr>
                <w:rFonts w:ascii="Cambria" w:eastAsia="Times New Roman" w:hAnsi="Cambria" w:cs="Times New Roman"/>
                <w:b/>
                <w:sz w:val="16"/>
                <w:szCs w:val="16"/>
                <w:lang w:eastAsia="en-GB"/>
              </w:rPr>
            </w:pPr>
            <w:r w:rsidRPr="00A21D83">
              <w:rPr>
                <w:rFonts w:ascii="Cambria" w:eastAsia="Times New Roman" w:hAnsi="Cambria" w:cs="Times New Roman"/>
                <w:b/>
                <w:sz w:val="16"/>
                <w:szCs w:val="16"/>
                <w:lang w:eastAsia="en-GB"/>
              </w:rPr>
              <w:t>MdP1-2SEB</w:t>
            </w:r>
          </w:p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eastAsia="Times New Roman" w:hAnsi="Cambria" w:cs="Times New Roman"/>
                <w:sz w:val="16"/>
                <w:szCs w:val="16"/>
                <w:shd w:val="clear" w:color="auto" w:fill="FFFFFF"/>
                <w:lang w:eastAsia="en-GB"/>
              </w:rPr>
              <w:t>DPSLLIDGTIWEGAA</w:t>
            </w:r>
          </w:p>
        </w:tc>
        <w:tc>
          <w:tcPr>
            <w:tcW w:w="8660" w:type="dxa"/>
            <w:gridSpan w:val="20"/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</w:p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Peptide register</w:t>
            </w:r>
          </w:p>
        </w:tc>
      </w:tr>
      <w:tr w:rsidR="00A21D83" w:rsidRPr="00A21D83" w:rsidTr="002A297B">
        <w:tc>
          <w:tcPr>
            <w:tcW w:w="1728" w:type="dxa"/>
            <w:tcBorders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Prediction method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Binding core</w:t>
            </w:r>
          </w:p>
        </w:tc>
        <w:tc>
          <w:tcPr>
            <w:tcW w:w="432" w:type="dxa"/>
            <w:tcBorders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-5</w:t>
            </w:r>
          </w:p>
        </w:tc>
        <w:tc>
          <w:tcPr>
            <w:tcW w:w="432" w:type="dxa"/>
            <w:tcBorders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-4</w:t>
            </w:r>
          </w:p>
        </w:tc>
        <w:tc>
          <w:tcPr>
            <w:tcW w:w="432" w:type="dxa"/>
            <w:tcBorders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-3</w:t>
            </w:r>
          </w:p>
        </w:tc>
        <w:tc>
          <w:tcPr>
            <w:tcW w:w="432" w:type="dxa"/>
            <w:tcBorders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-2</w:t>
            </w:r>
          </w:p>
        </w:tc>
        <w:tc>
          <w:tcPr>
            <w:tcW w:w="432" w:type="dxa"/>
            <w:tcBorders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-1</w:t>
            </w:r>
          </w:p>
        </w:tc>
        <w:tc>
          <w:tcPr>
            <w:tcW w:w="432" w:type="dxa"/>
            <w:tcBorders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432" w:type="dxa"/>
            <w:tcBorders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432" w:type="dxa"/>
            <w:tcBorders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432" w:type="dxa"/>
            <w:tcBorders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432" w:type="dxa"/>
            <w:tcBorders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432" w:type="dxa"/>
            <w:tcBorders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432" w:type="dxa"/>
            <w:tcBorders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432" w:type="dxa"/>
            <w:tcBorders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432" w:type="dxa"/>
            <w:tcBorders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1</w:t>
            </w:r>
          </w:p>
        </w:tc>
        <w:tc>
          <w:tcPr>
            <w:tcW w:w="432" w:type="dxa"/>
            <w:tcBorders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2</w:t>
            </w:r>
          </w:p>
        </w:tc>
        <w:tc>
          <w:tcPr>
            <w:tcW w:w="432" w:type="dxa"/>
            <w:tcBorders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3</w:t>
            </w:r>
          </w:p>
        </w:tc>
        <w:tc>
          <w:tcPr>
            <w:tcW w:w="432" w:type="dxa"/>
            <w:tcBorders>
              <w:left w:val="nil"/>
              <w:bottom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4</w:t>
            </w:r>
          </w:p>
        </w:tc>
        <w:tc>
          <w:tcPr>
            <w:tcW w:w="432" w:type="dxa"/>
            <w:tcBorders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5</w:t>
            </w:r>
          </w:p>
        </w:tc>
        <w:tc>
          <w:tcPr>
            <w:tcW w:w="452" w:type="dxa"/>
            <w:tcBorders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6</w:t>
            </w:r>
          </w:p>
        </w:tc>
      </w:tr>
      <w:tr w:rsidR="00A21D83" w:rsidRPr="00A21D83" w:rsidTr="002A297B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NetMHCII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server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LIDGTIW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A21D83" w:rsidRPr="00A21D83" w:rsidTr="002A297B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SMM_align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LIDGTIW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A21D83" w:rsidRPr="00A21D83" w:rsidTr="002A297B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NN_align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LIDGTIW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A21D83" w:rsidRPr="00A21D83" w:rsidTr="002A297B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TURNIOLO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LIDGTIW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A21D83" w:rsidRPr="00A21D83" w:rsidTr="002A297B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RANKPEP server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LIDGTIW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A21D83" w:rsidRPr="00A21D83" w:rsidTr="002A297B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MHC2PRED server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DPSLLIDG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</w:tr>
      <w:tr w:rsidR="00A21D83" w:rsidRPr="00A21D83" w:rsidTr="002A297B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ROPRED server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LIDGTIW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A21D83" w:rsidRPr="00A21D83" w:rsidTr="00A21D83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VMHC server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LIDGTIW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A21D83" w:rsidRPr="00A21D83" w:rsidTr="00A21D83">
        <w:tc>
          <w:tcPr>
            <w:tcW w:w="12116" w:type="dxa"/>
            <w:gridSpan w:val="22"/>
            <w:tcBorders>
              <w:top w:val="nil"/>
              <w:bottom w:val="single" w:sz="4" w:space="0" w:color="auto"/>
            </w:tcBorders>
          </w:tcPr>
          <w:p w:rsidR="00A21D83" w:rsidRPr="00A21D83" w:rsidRDefault="00A21D83" w:rsidP="002A297B">
            <w:pPr>
              <w:rPr>
                <w:rFonts w:ascii="Cambria" w:eastAsia="Times New Roman" w:hAnsi="Cambria" w:cs="Times New Roman"/>
                <w:b/>
                <w:sz w:val="16"/>
                <w:szCs w:val="16"/>
                <w:lang w:eastAsia="en-GB"/>
              </w:rPr>
            </w:pPr>
          </w:p>
          <w:p w:rsidR="00A21D83" w:rsidRPr="00A21D83" w:rsidRDefault="00A21D83" w:rsidP="002A297B">
            <w:pPr>
              <w:rPr>
                <w:rFonts w:ascii="Cambria" w:eastAsia="Times New Roman" w:hAnsi="Cambria" w:cs="Times New Roman"/>
                <w:b/>
                <w:sz w:val="16"/>
                <w:szCs w:val="16"/>
                <w:lang w:eastAsia="en-GB"/>
              </w:rPr>
            </w:pPr>
            <w:r w:rsidRPr="00A21D83">
              <w:rPr>
                <w:rFonts w:ascii="Cambria" w:eastAsia="Times New Roman" w:hAnsi="Cambria" w:cs="Times New Roman"/>
                <w:b/>
                <w:sz w:val="16"/>
                <w:szCs w:val="16"/>
                <w:lang w:eastAsia="en-GB"/>
              </w:rPr>
              <w:t>MdP2-2SEB</w:t>
            </w:r>
          </w:p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eastAsia="Times New Roman" w:hAnsi="Cambria" w:cs="Times New Roman"/>
                <w:sz w:val="16"/>
                <w:szCs w:val="16"/>
                <w:shd w:val="clear" w:color="auto" w:fill="FFFFFF"/>
                <w:lang w:eastAsia="en-GB"/>
              </w:rPr>
              <w:t>KLLKSALLSAAFAGS</w:t>
            </w:r>
          </w:p>
        </w:tc>
      </w:tr>
      <w:tr w:rsidR="00A21D83" w:rsidRPr="00A21D83" w:rsidTr="00A21D83">
        <w:tc>
          <w:tcPr>
            <w:tcW w:w="1728" w:type="dxa"/>
            <w:tcBorders>
              <w:top w:val="single" w:sz="4" w:space="0" w:color="auto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Prediction method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Binding core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-5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-4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-3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-2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-1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1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2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3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4</w:t>
            </w:r>
          </w:p>
        </w:tc>
        <w:tc>
          <w:tcPr>
            <w:tcW w:w="432" w:type="dxa"/>
            <w:tcBorders>
              <w:top w:val="single" w:sz="4" w:space="0" w:color="auto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5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6</w:t>
            </w:r>
          </w:p>
        </w:tc>
      </w:tr>
      <w:tr w:rsidR="00A21D83" w:rsidRPr="00A21D83" w:rsidTr="002A297B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NetMHCII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server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KSALLSA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K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K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F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A21D83" w:rsidRPr="00A21D83" w:rsidTr="002A297B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SMM_align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KSALLSA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K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K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F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A21D83" w:rsidRPr="00A21D83" w:rsidTr="002A297B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NN_align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KSALLSA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K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K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F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A21D83" w:rsidRPr="00A21D83" w:rsidTr="002A297B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TURNIOLO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LKSALLS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K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K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F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A21D83" w:rsidRPr="00A21D83" w:rsidTr="002A297B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lastRenderedPageBreak/>
              <w:t>RANKPEP server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LKSALLS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K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K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F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A21D83" w:rsidRPr="00A21D83" w:rsidTr="002A297B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MHC2PRED server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SALLSAAF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K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K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F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A21D83" w:rsidRPr="00A21D83" w:rsidTr="002A297B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ROPRED server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LKSALLS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K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K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F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A21D83" w:rsidRPr="00A21D83" w:rsidTr="00A21D83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VMHC server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LKSALLS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K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K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F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A21D83" w:rsidRPr="00A21D83" w:rsidTr="00A21D83">
        <w:tc>
          <w:tcPr>
            <w:tcW w:w="12116" w:type="dxa"/>
            <w:gridSpan w:val="22"/>
            <w:tcBorders>
              <w:top w:val="nil"/>
              <w:bottom w:val="single" w:sz="4" w:space="0" w:color="auto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  <w:p w:rsidR="00A21D83" w:rsidRPr="00A21D83" w:rsidRDefault="00A21D83" w:rsidP="002A297B">
            <w:pPr>
              <w:rPr>
                <w:rFonts w:ascii="Cambria" w:eastAsia="Times New Roman" w:hAnsi="Cambria" w:cs="Times New Roman"/>
                <w:b/>
                <w:sz w:val="16"/>
                <w:szCs w:val="16"/>
                <w:lang w:eastAsia="en-GB"/>
              </w:rPr>
            </w:pPr>
            <w:r w:rsidRPr="00A21D83">
              <w:rPr>
                <w:rFonts w:ascii="Cambria" w:eastAsia="Times New Roman" w:hAnsi="Cambria" w:cs="Times New Roman"/>
                <w:b/>
                <w:sz w:val="16"/>
                <w:szCs w:val="16"/>
                <w:lang w:eastAsia="en-GB"/>
              </w:rPr>
              <w:t>MdP3-2SEB</w:t>
            </w:r>
          </w:p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eastAsia="Times New Roman" w:hAnsi="Cambria" w:cs="Times New Roman"/>
                <w:sz w:val="16"/>
                <w:szCs w:val="16"/>
                <w:shd w:val="clear" w:color="auto" w:fill="FFFFFF"/>
                <w:lang w:eastAsia="en-GB"/>
              </w:rPr>
              <w:t>SLSYRLNSLVPYIGV</w:t>
            </w:r>
          </w:p>
        </w:tc>
      </w:tr>
      <w:tr w:rsidR="00A21D83" w:rsidRPr="00A21D83" w:rsidTr="00A21D83">
        <w:tc>
          <w:tcPr>
            <w:tcW w:w="1728" w:type="dxa"/>
            <w:tcBorders>
              <w:top w:val="single" w:sz="4" w:space="0" w:color="auto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Prediction method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Binding core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-5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-4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-3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-2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-1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1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2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3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4</w:t>
            </w:r>
          </w:p>
        </w:tc>
        <w:tc>
          <w:tcPr>
            <w:tcW w:w="432" w:type="dxa"/>
            <w:tcBorders>
              <w:top w:val="single" w:sz="4" w:space="0" w:color="auto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5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6</w:t>
            </w:r>
          </w:p>
        </w:tc>
      </w:tr>
      <w:tr w:rsidR="00A21D83" w:rsidRPr="00A21D83" w:rsidTr="002A297B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NetMHCII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server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YRLNSLVP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A21D83" w:rsidRPr="00A21D83" w:rsidTr="002A297B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SMM_align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NSLVPYI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A21D83" w:rsidRPr="00A21D83" w:rsidTr="002A297B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NN_align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YRLNSLVP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A21D83" w:rsidRPr="00A21D83" w:rsidTr="002A297B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TURNIOLO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YRLNSLVP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A21D83" w:rsidRPr="00A21D83" w:rsidTr="002A297B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RANKPEP server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YRLNSLV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A21D83" w:rsidRPr="00A21D83" w:rsidTr="002A297B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MHC2PRED server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LSYRLNSL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V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A21D83" w:rsidRPr="00A21D83" w:rsidTr="002A297B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ROPRED server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YRLNSLVP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A21D83" w:rsidRPr="00A21D83" w:rsidTr="00A21D83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VMHC server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YRLNSLVP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A21D83" w:rsidRPr="00A21D83" w:rsidTr="00A21D83">
        <w:tc>
          <w:tcPr>
            <w:tcW w:w="12116" w:type="dxa"/>
            <w:gridSpan w:val="22"/>
            <w:tcBorders>
              <w:top w:val="nil"/>
              <w:bottom w:val="single" w:sz="4" w:space="0" w:color="auto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  <w:p w:rsidR="00A21D83" w:rsidRPr="00A21D83" w:rsidRDefault="00A21D83" w:rsidP="002A297B">
            <w:pPr>
              <w:rPr>
                <w:rFonts w:ascii="Cambria" w:eastAsia="Times New Roman" w:hAnsi="Cambria" w:cs="Times New Roman"/>
                <w:b/>
                <w:sz w:val="16"/>
                <w:szCs w:val="16"/>
                <w:lang w:eastAsia="en-GB"/>
              </w:rPr>
            </w:pPr>
            <w:r w:rsidRPr="00A21D83">
              <w:rPr>
                <w:rFonts w:ascii="Cambria" w:eastAsia="Times New Roman" w:hAnsi="Cambria" w:cs="Times New Roman"/>
                <w:b/>
                <w:sz w:val="16"/>
                <w:szCs w:val="16"/>
                <w:lang w:eastAsia="en-GB"/>
              </w:rPr>
              <w:t>MdP4-2SEB</w:t>
            </w:r>
          </w:p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eastAsia="Times New Roman" w:hAnsi="Cambria" w:cs="Times New Roman"/>
                <w:sz w:val="16"/>
                <w:szCs w:val="16"/>
                <w:shd w:val="clear" w:color="auto" w:fill="FFFFFF"/>
                <w:lang w:eastAsia="en-GB"/>
              </w:rPr>
              <w:t>DNIRIAQPKLPTAVL</w:t>
            </w:r>
          </w:p>
        </w:tc>
      </w:tr>
      <w:tr w:rsidR="00A21D83" w:rsidRPr="00A21D83" w:rsidTr="00A21D83">
        <w:tc>
          <w:tcPr>
            <w:tcW w:w="1728" w:type="dxa"/>
            <w:tcBorders>
              <w:top w:val="single" w:sz="4" w:space="0" w:color="auto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Prediction method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Binding core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-5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-4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-3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-2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-1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1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2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3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4</w:t>
            </w:r>
          </w:p>
        </w:tc>
        <w:tc>
          <w:tcPr>
            <w:tcW w:w="432" w:type="dxa"/>
            <w:tcBorders>
              <w:top w:val="single" w:sz="4" w:space="0" w:color="auto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5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6</w:t>
            </w:r>
          </w:p>
        </w:tc>
      </w:tr>
      <w:tr w:rsidR="00A21D83" w:rsidRPr="00A21D83" w:rsidTr="002A297B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NetMHCII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server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RIAQPKL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Q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K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A21D83" w:rsidRPr="00A21D83" w:rsidTr="002A297B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lastRenderedPageBreak/>
              <w:t>SMM_align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AQPKLPT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Q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K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A21D83" w:rsidRPr="00A21D83" w:rsidTr="002A297B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NN_align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RIAQPKL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Q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K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A21D83" w:rsidRPr="00A21D83" w:rsidTr="002A297B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TURNIOLO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RIAQPKL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Q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K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A21D83" w:rsidRPr="00A21D83" w:rsidTr="002A297B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RANKPEP server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RIAQPKLP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Q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K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A21D83" w:rsidRPr="00A21D83" w:rsidTr="002A297B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MHC2PRED server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A21D83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IRIAQPKL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Q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K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A21D83" w:rsidRPr="00A21D83" w:rsidTr="002A297B"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ROPRED server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RIAQPKL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Q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K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A21D83" w:rsidRPr="00A21D83" w:rsidTr="002A297B">
        <w:tc>
          <w:tcPr>
            <w:tcW w:w="1728" w:type="dxa"/>
            <w:tcBorders>
              <w:top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VMHC server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A21D83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IRIAQPKLP</w:t>
            </w: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N</w:t>
            </w: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R</w:t>
            </w: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Q</w:t>
            </w: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K</w:t>
            </w: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T</w:t>
            </w: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tcBorders>
              <w:top w:val="nil"/>
              <w:lef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nil"/>
              <w:lef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</w:tr>
    </w:tbl>
    <w:p w:rsidR="00A21D83" w:rsidRPr="00A21D83" w:rsidRDefault="00A21D83" w:rsidP="00A21D83">
      <w:pPr>
        <w:rPr>
          <w:rFonts w:ascii="Cambria" w:hAnsi="Cambria" w:cs="Times New Roman"/>
          <w:b/>
          <w:sz w:val="16"/>
          <w:szCs w:val="16"/>
        </w:rPr>
      </w:pPr>
    </w:p>
    <w:p w:rsidR="0075483C" w:rsidRPr="00A21D83" w:rsidRDefault="0075483C">
      <w:pPr>
        <w:rPr>
          <w:rFonts w:ascii="Cambria" w:hAnsi="Cambria"/>
          <w:sz w:val="16"/>
          <w:szCs w:val="16"/>
        </w:rPr>
      </w:pPr>
    </w:p>
    <w:sectPr w:rsidR="0075483C" w:rsidRPr="00A21D83" w:rsidSect="00A21D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3516CB"/>
    <w:multiLevelType w:val="hybridMultilevel"/>
    <w:tmpl w:val="5D063EE6"/>
    <w:lvl w:ilvl="0" w:tplc="08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0545B0"/>
    <w:multiLevelType w:val="hybridMultilevel"/>
    <w:tmpl w:val="60D8A02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927843"/>
    <w:multiLevelType w:val="hybridMultilevel"/>
    <w:tmpl w:val="C48E117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002504"/>
    <w:multiLevelType w:val="hybridMultilevel"/>
    <w:tmpl w:val="2DB264F8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F460054"/>
    <w:multiLevelType w:val="hybridMultilevel"/>
    <w:tmpl w:val="39EEE8BC"/>
    <w:lvl w:ilvl="0" w:tplc="08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2A41C1B"/>
    <w:multiLevelType w:val="hybridMultilevel"/>
    <w:tmpl w:val="FC667C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684EAF"/>
    <w:multiLevelType w:val="hybridMultilevel"/>
    <w:tmpl w:val="D9EA789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9A01435"/>
    <w:multiLevelType w:val="hybridMultilevel"/>
    <w:tmpl w:val="DB8AF884"/>
    <w:lvl w:ilvl="0" w:tplc="08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B0D4794"/>
    <w:multiLevelType w:val="hybridMultilevel"/>
    <w:tmpl w:val="DC38EF88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C47617F"/>
    <w:multiLevelType w:val="hybridMultilevel"/>
    <w:tmpl w:val="6A3C15E0"/>
    <w:lvl w:ilvl="0" w:tplc="F5E0464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1605EAB"/>
    <w:multiLevelType w:val="hybridMultilevel"/>
    <w:tmpl w:val="283E405E"/>
    <w:lvl w:ilvl="0" w:tplc="08090017">
      <w:start w:val="4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949648E"/>
    <w:multiLevelType w:val="hybridMultilevel"/>
    <w:tmpl w:val="5EB4735A"/>
    <w:lvl w:ilvl="0" w:tplc="08090017">
      <w:start w:val="4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CA833C5"/>
    <w:multiLevelType w:val="hybridMultilevel"/>
    <w:tmpl w:val="6A3C15E0"/>
    <w:lvl w:ilvl="0" w:tplc="F5E0464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4D626FA"/>
    <w:multiLevelType w:val="hybridMultilevel"/>
    <w:tmpl w:val="3068765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E9B0326"/>
    <w:multiLevelType w:val="hybridMultilevel"/>
    <w:tmpl w:val="773A638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A9C7C6E"/>
    <w:multiLevelType w:val="hybridMultilevel"/>
    <w:tmpl w:val="3A1818B0"/>
    <w:lvl w:ilvl="0" w:tplc="08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2"/>
  </w:num>
  <w:num w:numId="3">
    <w:abstractNumId w:val="5"/>
  </w:num>
  <w:num w:numId="4">
    <w:abstractNumId w:val="13"/>
  </w:num>
  <w:num w:numId="5">
    <w:abstractNumId w:val="14"/>
  </w:num>
  <w:num w:numId="6">
    <w:abstractNumId w:val="1"/>
  </w:num>
  <w:num w:numId="7">
    <w:abstractNumId w:val="8"/>
  </w:num>
  <w:num w:numId="8">
    <w:abstractNumId w:val="3"/>
  </w:num>
  <w:num w:numId="9">
    <w:abstractNumId w:val="2"/>
  </w:num>
  <w:num w:numId="10">
    <w:abstractNumId w:val="0"/>
  </w:num>
  <w:num w:numId="11">
    <w:abstractNumId w:val="15"/>
  </w:num>
  <w:num w:numId="12">
    <w:abstractNumId w:val="11"/>
  </w:num>
  <w:num w:numId="13">
    <w:abstractNumId w:val="6"/>
  </w:num>
  <w:num w:numId="14">
    <w:abstractNumId w:val="10"/>
  </w:num>
  <w:num w:numId="15">
    <w:abstractNumId w:val="4"/>
  </w:num>
  <w:num w:numId="16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drawingGridHorizontalSpacing w:val="110"/>
  <w:displayHorizontalDrawingGridEvery w:val="2"/>
  <w:characterSpacingControl w:val="doNotCompress"/>
  <w:compat/>
  <w:rsids>
    <w:rsidRoot w:val="00A21D83"/>
    <w:rsid w:val="00004599"/>
    <w:rsid w:val="00005706"/>
    <w:rsid w:val="0000572A"/>
    <w:rsid w:val="000470DE"/>
    <w:rsid w:val="00061382"/>
    <w:rsid w:val="000625AF"/>
    <w:rsid w:val="0008489C"/>
    <w:rsid w:val="00090E6E"/>
    <w:rsid w:val="00095815"/>
    <w:rsid w:val="00107DFF"/>
    <w:rsid w:val="00121D79"/>
    <w:rsid w:val="00136878"/>
    <w:rsid w:val="001523A3"/>
    <w:rsid w:val="00153EF6"/>
    <w:rsid w:val="001676F0"/>
    <w:rsid w:val="001A395E"/>
    <w:rsid w:val="001B2556"/>
    <w:rsid w:val="001B72AD"/>
    <w:rsid w:val="001C5105"/>
    <w:rsid w:val="00223D2D"/>
    <w:rsid w:val="00236740"/>
    <w:rsid w:val="00240F67"/>
    <w:rsid w:val="00285E57"/>
    <w:rsid w:val="00294FBF"/>
    <w:rsid w:val="00297C69"/>
    <w:rsid w:val="002A297B"/>
    <w:rsid w:val="002E048C"/>
    <w:rsid w:val="002F26AE"/>
    <w:rsid w:val="00330423"/>
    <w:rsid w:val="00330630"/>
    <w:rsid w:val="00354D84"/>
    <w:rsid w:val="003D04C9"/>
    <w:rsid w:val="003D5BE1"/>
    <w:rsid w:val="00400CD8"/>
    <w:rsid w:val="00416786"/>
    <w:rsid w:val="004175D9"/>
    <w:rsid w:val="004338B9"/>
    <w:rsid w:val="0045755C"/>
    <w:rsid w:val="004B27C7"/>
    <w:rsid w:val="004C08B2"/>
    <w:rsid w:val="004C5C01"/>
    <w:rsid w:val="004D1D47"/>
    <w:rsid w:val="004D666A"/>
    <w:rsid w:val="004E1177"/>
    <w:rsid w:val="00580B28"/>
    <w:rsid w:val="005B1296"/>
    <w:rsid w:val="005C78E5"/>
    <w:rsid w:val="005F69B7"/>
    <w:rsid w:val="006012E3"/>
    <w:rsid w:val="006524F3"/>
    <w:rsid w:val="006805C9"/>
    <w:rsid w:val="00687A8A"/>
    <w:rsid w:val="006F01DC"/>
    <w:rsid w:val="00717107"/>
    <w:rsid w:val="00720258"/>
    <w:rsid w:val="00720698"/>
    <w:rsid w:val="00745C64"/>
    <w:rsid w:val="0075483C"/>
    <w:rsid w:val="007630DA"/>
    <w:rsid w:val="007C2348"/>
    <w:rsid w:val="007C64E7"/>
    <w:rsid w:val="00855D13"/>
    <w:rsid w:val="00874881"/>
    <w:rsid w:val="008B6597"/>
    <w:rsid w:val="008B733C"/>
    <w:rsid w:val="008D77AE"/>
    <w:rsid w:val="009219F8"/>
    <w:rsid w:val="0092216A"/>
    <w:rsid w:val="0092473C"/>
    <w:rsid w:val="00932024"/>
    <w:rsid w:val="00950D6A"/>
    <w:rsid w:val="00954EFF"/>
    <w:rsid w:val="00961867"/>
    <w:rsid w:val="00964CAB"/>
    <w:rsid w:val="00971B70"/>
    <w:rsid w:val="009D7495"/>
    <w:rsid w:val="009F2960"/>
    <w:rsid w:val="00A11959"/>
    <w:rsid w:val="00A15D8B"/>
    <w:rsid w:val="00A21D83"/>
    <w:rsid w:val="00A32DC6"/>
    <w:rsid w:val="00AD1655"/>
    <w:rsid w:val="00B038FB"/>
    <w:rsid w:val="00B058F6"/>
    <w:rsid w:val="00B424CC"/>
    <w:rsid w:val="00B55C18"/>
    <w:rsid w:val="00B86C97"/>
    <w:rsid w:val="00BD0B40"/>
    <w:rsid w:val="00BD4D0B"/>
    <w:rsid w:val="00BE09AF"/>
    <w:rsid w:val="00BE4E71"/>
    <w:rsid w:val="00C67911"/>
    <w:rsid w:val="00CF531C"/>
    <w:rsid w:val="00D00491"/>
    <w:rsid w:val="00D12B67"/>
    <w:rsid w:val="00D274FE"/>
    <w:rsid w:val="00D3115E"/>
    <w:rsid w:val="00D711FA"/>
    <w:rsid w:val="00D81360"/>
    <w:rsid w:val="00DA731B"/>
    <w:rsid w:val="00DB4974"/>
    <w:rsid w:val="00E25ACB"/>
    <w:rsid w:val="00E43E18"/>
    <w:rsid w:val="00E97251"/>
    <w:rsid w:val="00EA09F1"/>
    <w:rsid w:val="00ED03CB"/>
    <w:rsid w:val="00F21E34"/>
    <w:rsid w:val="00F47BBA"/>
    <w:rsid w:val="00F65CA7"/>
    <w:rsid w:val="00F7465F"/>
    <w:rsid w:val="00F74E09"/>
    <w:rsid w:val="00F76586"/>
    <w:rsid w:val="00FA6BCA"/>
    <w:rsid w:val="00FB2409"/>
    <w:rsid w:val="00FB735D"/>
    <w:rsid w:val="00FC4354"/>
    <w:rsid w:val="00FF79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D83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21D8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1D8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1D8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21D83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table" w:styleId="TableGrid">
    <w:name w:val="Table Grid"/>
    <w:basedOn w:val="TableNormal"/>
    <w:uiPriority w:val="59"/>
    <w:rsid w:val="00A21D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A21D83"/>
  </w:style>
  <w:style w:type="paragraph" w:styleId="Header">
    <w:name w:val="header"/>
    <w:basedOn w:val="Normal"/>
    <w:link w:val="HeaderChar"/>
    <w:uiPriority w:val="99"/>
    <w:unhideWhenUsed/>
    <w:rsid w:val="00A21D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A21D83"/>
  </w:style>
  <w:style w:type="paragraph" w:styleId="Footer">
    <w:name w:val="footer"/>
    <w:basedOn w:val="Normal"/>
    <w:link w:val="FooterChar"/>
    <w:uiPriority w:val="99"/>
    <w:unhideWhenUsed/>
    <w:rsid w:val="00A21D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1D83"/>
  </w:style>
  <w:style w:type="paragraph" w:styleId="BalloonText">
    <w:name w:val="Balloon Text"/>
    <w:basedOn w:val="Normal"/>
    <w:link w:val="BalloonTextChar"/>
    <w:uiPriority w:val="99"/>
    <w:semiHidden/>
    <w:unhideWhenUsed/>
    <w:rsid w:val="00A21D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D8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21D83"/>
    <w:rPr>
      <w:color w:val="0000FF"/>
      <w:u w:val="single"/>
    </w:rPr>
  </w:style>
  <w:style w:type="table" w:styleId="ColorfulGrid-Accent1">
    <w:name w:val="Colorful Grid Accent 1"/>
    <w:basedOn w:val="TableNormal"/>
    <w:uiPriority w:val="73"/>
    <w:rsid w:val="00A21D8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paragraph" w:styleId="ListParagraph">
    <w:name w:val="List Paragraph"/>
    <w:basedOn w:val="Normal"/>
    <w:uiPriority w:val="34"/>
    <w:qFormat/>
    <w:rsid w:val="00A21D8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A21D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1D83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NoSpacing">
    <w:name w:val="No Spacing"/>
    <w:uiPriority w:val="1"/>
    <w:qFormat/>
    <w:rsid w:val="00A21D83"/>
    <w:pPr>
      <w:spacing w:after="0" w:line="240" w:lineRule="auto"/>
    </w:pPr>
  </w:style>
  <w:style w:type="character" w:customStyle="1" w:styleId="h3">
    <w:name w:val="h3"/>
    <w:basedOn w:val="DefaultParagraphFont"/>
    <w:rsid w:val="00A21D83"/>
  </w:style>
  <w:style w:type="character" w:customStyle="1" w:styleId="st">
    <w:name w:val="st"/>
    <w:basedOn w:val="DefaultParagraphFont"/>
    <w:rsid w:val="00A21D83"/>
  </w:style>
  <w:style w:type="character" w:styleId="CommentReference">
    <w:name w:val="annotation reference"/>
    <w:basedOn w:val="DefaultParagraphFont"/>
    <w:uiPriority w:val="99"/>
    <w:semiHidden/>
    <w:unhideWhenUsed/>
    <w:rsid w:val="00A21D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1D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1D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D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D83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A21D83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A21D83"/>
    <w:rPr>
      <w:b/>
      <w:bCs/>
    </w:rPr>
  </w:style>
  <w:style w:type="character" w:customStyle="1" w:styleId="jrnl">
    <w:name w:val="jrnl"/>
    <w:basedOn w:val="DefaultParagraphFont"/>
    <w:rsid w:val="00A21D83"/>
  </w:style>
  <w:style w:type="character" w:customStyle="1" w:styleId="highlight">
    <w:name w:val="highlight"/>
    <w:basedOn w:val="DefaultParagraphFont"/>
    <w:rsid w:val="00A21D8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5</Words>
  <Characters>214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s01kaw</dc:creator>
  <cp:lastModifiedBy>aps01kaw</cp:lastModifiedBy>
  <cp:revision>2</cp:revision>
  <dcterms:created xsi:type="dcterms:W3CDTF">2013-03-26T17:24:00Z</dcterms:created>
  <dcterms:modified xsi:type="dcterms:W3CDTF">2013-03-26T17:24:00Z</dcterms:modified>
</cp:coreProperties>
</file>